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AA156" w14:textId="77777777" w:rsidR="003E7A7B" w:rsidRDefault="003E7A7B" w:rsidP="003E7A7B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Supplementary Table</w:t>
      </w:r>
    </w:p>
    <w:p w14:paraId="757C43F8" w14:textId="77777777" w:rsidR="003E7A7B" w:rsidRPr="00735E2A" w:rsidRDefault="003E7A7B" w:rsidP="003E7A7B">
      <w:pPr>
        <w:pStyle w:val="Heading2"/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735E2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6. </w:t>
      </w:r>
      <w:r w:rsidRPr="00735E2A">
        <w:rPr>
          <w:rFonts w:ascii="Times New Roman" w:hAnsi="Times New Roman" w:cs="Times New Roman"/>
          <w:color w:val="auto"/>
          <w:sz w:val="22"/>
          <w:szCs w:val="22"/>
        </w:rPr>
        <w:t>ICD programming and therapy in patients with DCM and ICM patients pre- and post-2017</w:t>
      </w:r>
    </w:p>
    <w:p w14:paraId="3B48783B" w14:textId="77777777" w:rsidR="003E7A7B" w:rsidRPr="00735E2A" w:rsidRDefault="003E7A7B" w:rsidP="003E7A7B">
      <w:pPr>
        <w:rPr>
          <w:rFonts w:ascii="Times New Roman" w:hAnsi="Times New Roman" w:cs="Times New Roman"/>
        </w:rPr>
      </w:pPr>
    </w:p>
    <w:tbl>
      <w:tblPr>
        <w:tblStyle w:val="TableGrid"/>
        <w:tblW w:w="1034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276"/>
        <w:gridCol w:w="1276"/>
        <w:gridCol w:w="992"/>
        <w:gridCol w:w="1276"/>
        <w:gridCol w:w="1275"/>
        <w:gridCol w:w="993"/>
      </w:tblGrid>
      <w:tr w:rsidR="003E7A7B" w:rsidRPr="00735E2A" w14:paraId="78962434" w14:textId="77777777" w:rsidTr="00D367CF">
        <w:tc>
          <w:tcPr>
            <w:tcW w:w="1985" w:type="dxa"/>
          </w:tcPr>
          <w:p w14:paraId="66394214" w14:textId="77777777" w:rsidR="003E7A7B" w:rsidRPr="00735E2A" w:rsidRDefault="003E7A7B" w:rsidP="00D367CF">
            <w:pPr>
              <w:pStyle w:val="NoSpacing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Appropriate ICD therapy *</w:t>
            </w:r>
          </w:p>
          <w:p w14:paraId="3DA8E084" w14:textId="77777777" w:rsidR="003E7A7B" w:rsidRPr="00735E2A" w:rsidRDefault="003E7A7B" w:rsidP="00D367CF">
            <w:pPr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(n =58) **</w:t>
            </w:r>
          </w:p>
          <w:p w14:paraId="12BA0D56" w14:textId="77777777" w:rsidR="003E7A7B" w:rsidRPr="00735E2A" w:rsidRDefault="003E7A7B" w:rsidP="00D367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 w:val="restart"/>
          </w:tcPr>
          <w:p w14:paraId="069E4681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0103876D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7F6F1BCA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 xml:space="preserve">VT/VF </w:t>
            </w:r>
          </w:p>
          <w:p w14:paraId="648A0141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5E2A">
              <w:rPr>
                <w:rFonts w:ascii="Times New Roman" w:hAnsi="Times New Roman" w:cs="Times New Roman"/>
              </w:rPr>
              <w:t>cut-off rate</w:t>
            </w:r>
          </w:p>
        </w:tc>
        <w:tc>
          <w:tcPr>
            <w:tcW w:w="2552" w:type="dxa"/>
            <w:gridSpan w:val="2"/>
          </w:tcPr>
          <w:p w14:paraId="1D5EFD25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5E2A">
              <w:rPr>
                <w:rFonts w:ascii="Times New Roman" w:hAnsi="Times New Roman" w:cs="Times New Roman"/>
                <w:b/>
                <w:bCs/>
              </w:rPr>
              <w:t>Non-ischaemic dilated cardiomyopathy</w:t>
            </w:r>
          </w:p>
        </w:tc>
        <w:tc>
          <w:tcPr>
            <w:tcW w:w="992" w:type="dxa"/>
          </w:tcPr>
          <w:p w14:paraId="602248CF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  <w:gridSpan w:val="2"/>
          </w:tcPr>
          <w:p w14:paraId="1E501B45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5E2A">
              <w:rPr>
                <w:rFonts w:ascii="Times New Roman" w:hAnsi="Times New Roman" w:cs="Times New Roman"/>
                <w:b/>
                <w:bCs/>
              </w:rPr>
              <w:t>Ischaemic cardiomyopathy</w:t>
            </w:r>
          </w:p>
        </w:tc>
        <w:tc>
          <w:tcPr>
            <w:tcW w:w="993" w:type="dxa"/>
          </w:tcPr>
          <w:p w14:paraId="0232F964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E7A7B" w:rsidRPr="00735E2A" w14:paraId="227454B9" w14:textId="77777777" w:rsidTr="00D367CF">
        <w:tc>
          <w:tcPr>
            <w:tcW w:w="1985" w:type="dxa"/>
          </w:tcPr>
          <w:p w14:paraId="32F7C58C" w14:textId="77777777" w:rsidR="003E7A7B" w:rsidRPr="00735E2A" w:rsidRDefault="003E7A7B" w:rsidP="00D367CF">
            <w:pPr>
              <w:jc w:val="center"/>
              <w:rPr>
                <w:rFonts w:ascii="Times New Roman" w:hAnsi="Times New Roman" w:cs="Times New Roman"/>
              </w:rPr>
            </w:pPr>
          </w:p>
          <w:p w14:paraId="66625091" w14:textId="77777777" w:rsidR="003E7A7B" w:rsidRPr="00735E2A" w:rsidRDefault="003E7A7B" w:rsidP="00D367CF">
            <w:pPr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ICD programming</w:t>
            </w:r>
          </w:p>
        </w:tc>
        <w:tc>
          <w:tcPr>
            <w:tcW w:w="1276" w:type="dxa"/>
            <w:vMerge/>
          </w:tcPr>
          <w:p w14:paraId="64B9BA2B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427E840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 xml:space="preserve">DCM </w:t>
            </w:r>
          </w:p>
          <w:p w14:paraId="4A05B6EA" w14:textId="3CA1D032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pre-201</w:t>
            </w:r>
            <w:r w:rsidR="00B7389D">
              <w:rPr>
                <w:rFonts w:ascii="Times New Roman" w:hAnsi="Times New Roman" w:cs="Times New Roman"/>
              </w:rPr>
              <w:t>7</w:t>
            </w:r>
          </w:p>
          <w:p w14:paraId="58471CC7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(n=8)</w:t>
            </w:r>
          </w:p>
        </w:tc>
        <w:tc>
          <w:tcPr>
            <w:tcW w:w="1276" w:type="dxa"/>
          </w:tcPr>
          <w:p w14:paraId="3B27DC1B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 xml:space="preserve">DCM </w:t>
            </w:r>
          </w:p>
          <w:p w14:paraId="0333BB2C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post-2017</w:t>
            </w:r>
          </w:p>
          <w:p w14:paraId="72A045C6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(n=9)</w:t>
            </w:r>
          </w:p>
        </w:tc>
        <w:tc>
          <w:tcPr>
            <w:tcW w:w="992" w:type="dxa"/>
          </w:tcPr>
          <w:p w14:paraId="09A19F04" w14:textId="77777777" w:rsidR="003E7A7B" w:rsidRPr="00735E2A" w:rsidRDefault="003E7A7B" w:rsidP="00D367C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76" w:type="dxa"/>
          </w:tcPr>
          <w:p w14:paraId="185E1E05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 xml:space="preserve">ICM </w:t>
            </w:r>
          </w:p>
          <w:p w14:paraId="6DB256D1" w14:textId="37094C74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pre-201</w:t>
            </w:r>
            <w:r w:rsidR="00B7389D">
              <w:rPr>
                <w:rFonts w:ascii="Times New Roman" w:hAnsi="Times New Roman" w:cs="Times New Roman"/>
              </w:rPr>
              <w:t>7</w:t>
            </w:r>
          </w:p>
          <w:p w14:paraId="6DB9882F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(n=28)</w:t>
            </w:r>
          </w:p>
        </w:tc>
        <w:tc>
          <w:tcPr>
            <w:tcW w:w="1275" w:type="dxa"/>
          </w:tcPr>
          <w:p w14:paraId="01AA6173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 xml:space="preserve">ICM </w:t>
            </w:r>
          </w:p>
          <w:p w14:paraId="00691B53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post-2017</w:t>
            </w:r>
          </w:p>
          <w:p w14:paraId="5B49E884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(n=13)</w:t>
            </w:r>
          </w:p>
        </w:tc>
        <w:tc>
          <w:tcPr>
            <w:tcW w:w="993" w:type="dxa"/>
          </w:tcPr>
          <w:p w14:paraId="3D69E49E" w14:textId="77777777" w:rsidR="003E7A7B" w:rsidRPr="00735E2A" w:rsidRDefault="003E7A7B" w:rsidP="00D367C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P value</w:t>
            </w:r>
          </w:p>
        </w:tc>
      </w:tr>
      <w:tr w:rsidR="003E7A7B" w:rsidRPr="00735E2A" w14:paraId="55C79C19" w14:textId="77777777" w:rsidTr="00D367CF">
        <w:tc>
          <w:tcPr>
            <w:tcW w:w="1985" w:type="dxa"/>
          </w:tcPr>
          <w:p w14:paraId="63E2F015" w14:textId="77777777" w:rsidR="003E7A7B" w:rsidRPr="00735E2A" w:rsidRDefault="003E7A7B" w:rsidP="00D367CF">
            <w:pPr>
              <w:rPr>
                <w:rFonts w:ascii="Times New Roman" w:hAnsi="Times New Roman" w:cs="Times New Roman"/>
                <w:b/>
                <w:bCs/>
              </w:rPr>
            </w:pPr>
            <w:r w:rsidRPr="00735E2A">
              <w:rPr>
                <w:rFonts w:ascii="Times New Roman" w:hAnsi="Times New Roman" w:cs="Times New Roman"/>
                <w:b/>
                <w:bCs/>
              </w:rPr>
              <w:t>Ventricular tachycardia</w:t>
            </w:r>
          </w:p>
        </w:tc>
        <w:tc>
          <w:tcPr>
            <w:tcW w:w="1276" w:type="dxa"/>
          </w:tcPr>
          <w:p w14:paraId="14213C49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A126A26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7F2566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BCA7B9F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1F533C4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6CFB819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9D68561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A7B" w:rsidRPr="00735E2A" w14:paraId="10A98A63" w14:textId="77777777" w:rsidTr="00D367CF">
        <w:tc>
          <w:tcPr>
            <w:tcW w:w="1985" w:type="dxa"/>
          </w:tcPr>
          <w:p w14:paraId="65BC5E52" w14:textId="77777777" w:rsidR="003E7A7B" w:rsidRPr="00735E2A" w:rsidRDefault="003E7A7B" w:rsidP="00D367C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76" w:type="dxa"/>
          </w:tcPr>
          <w:p w14:paraId="067B5792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&lt;200 bpm</w:t>
            </w:r>
          </w:p>
        </w:tc>
        <w:tc>
          <w:tcPr>
            <w:tcW w:w="1276" w:type="dxa"/>
          </w:tcPr>
          <w:p w14:paraId="44DB1F1B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(63)</w:t>
            </w:r>
          </w:p>
        </w:tc>
        <w:tc>
          <w:tcPr>
            <w:tcW w:w="1276" w:type="dxa"/>
          </w:tcPr>
          <w:p w14:paraId="254528F3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(22)</w:t>
            </w:r>
          </w:p>
        </w:tc>
        <w:tc>
          <w:tcPr>
            <w:tcW w:w="992" w:type="dxa"/>
          </w:tcPr>
          <w:p w14:paraId="6940B975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76" w:type="dxa"/>
          </w:tcPr>
          <w:p w14:paraId="7317ACC5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(64)</w:t>
            </w:r>
          </w:p>
        </w:tc>
        <w:tc>
          <w:tcPr>
            <w:tcW w:w="1275" w:type="dxa"/>
          </w:tcPr>
          <w:p w14:paraId="6E4BF7A7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(62)</w:t>
            </w:r>
          </w:p>
        </w:tc>
        <w:tc>
          <w:tcPr>
            <w:tcW w:w="993" w:type="dxa"/>
          </w:tcPr>
          <w:p w14:paraId="7368A5B2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1.0</w:t>
            </w:r>
          </w:p>
        </w:tc>
      </w:tr>
      <w:tr w:rsidR="003E7A7B" w:rsidRPr="00735E2A" w14:paraId="50D77444" w14:textId="77777777" w:rsidTr="00D367CF">
        <w:tc>
          <w:tcPr>
            <w:tcW w:w="1985" w:type="dxa"/>
          </w:tcPr>
          <w:p w14:paraId="532EC105" w14:textId="77777777" w:rsidR="003E7A7B" w:rsidRPr="00735E2A" w:rsidRDefault="003E7A7B" w:rsidP="00D367C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76" w:type="dxa"/>
          </w:tcPr>
          <w:p w14:paraId="43AFBA7A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≥200 bpm</w:t>
            </w:r>
          </w:p>
        </w:tc>
        <w:tc>
          <w:tcPr>
            <w:tcW w:w="1276" w:type="dxa"/>
          </w:tcPr>
          <w:p w14:paraId="4791B61B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(37)</w:t>
            </w:r>
          </w:p>
        </w:tc>
        <w:tc>
          <w:tcPr>
            <w:tcW w:w="1276" w:type="dxa"/>
          </w:tcPr>
          <w:p w14:paraId="3C041734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(78)</w:t>
            </w:r>
          </w:p>
        </w:tc>
        <w:tc>
          <w:tcPr>
            <w:tcW w:w="992" w:type="dxa"/>
          </w:tcPr>
          <w:p w14:paraId="03FB073A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76" w:type="dxa"/>
          </w:tcPr>
          <w:p w14:paraId="5050EDAC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(36)</w:t>
            </w:r>
          </w:p>
        </w:tc>
        <w:tc>
          <w:tcPr>
            <w:tcW w:w="1275" w:type="dxa"/>
          </w:tcPr>
          <w:p w14:paraId="4BBAC2C4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(39)</w:t>
            </w:r>
          </w:p>
        </w:tc>
        <w:tc>
          <w:tcPr>
            <w:tcW w:w="993" w:type="dxa"/>
          </w:tcPr>
          <w:p w14:paraId="56CEA687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1.0</w:t>
            </w:r>
          </w:p>
        </w:tc>
      </w:tr>
      <w:tr w:rsidR="003E7A7B" w:rsidRPr="00735E2A" w14:paraId="07E21E63" w14:textId="77777777" w:rsidTr="00D367CF">
        <w:tc>
          <w:tcPr>
            <w:tcW w:w="1985" w:type="dxa"/>
          </w:tcPr>
          <w:p w14:paraId="74942BC4" w14:textId="77777777" w:rsidR="003E7A7B" w:rsidRPr="00735E2A" w:rsidRDefault="003E7A7B" w:rsidP="00D367CF">
            <w:pPr>
              <w:rPr>
                <w:rFonts w:ascii="Times New Roman" w:hAnsi="Times New Roman" w:cs="Times New Roman"/>
                <w:b/>
                <w:bCs/>
              </w:rPr>
            </w:pPr>
            <w:r w:rsidRPr="00735E2A">
              <w:rPr>
                <w:rFonts w:ascii="Times New Roman" w:hAnsi="Times New Roman" w:cs="Times New Roman"/>
                <w:b/>
                <w:bCs/>
              </w:rPr>
              <w:t>Ventricular fibrillation</w:t>
            </w:r>
          </w:p>
        </w:tc>
        <w:tc>
          <w:tcPr>
            <w:tcW w:w="1276" w:type="dxa"/>
          </w:tcPr>
          <w:p w14:paraId="736000F3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5116922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7FB04C2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3F2644A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4FE2E3F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640E5AE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2B7FFEE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7A7B" w:rsidRPr="00735E2A" w14:paraId="72C430B2" w14:textId="77777777" w:rsidTr="00D367CF">
        <w:tc>
          <w:tcPr>
            <w:tcW w:w="1985" w:type="dxa"/>
          </w:tcPr>
          <w:p w14:paraId="08B4760A" w14:textId="77777777" w:rsidR="003E7A7B" w:rsidRPr="00735E2A" w:rsidRDefault="003E7A7B" w:rsidP="00D367C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76" w:type="dxa"/>
          </w:tcPr>
          <w:p w14:paraId="0E210858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&lt;230 bpm</w:t>
            </w:r>
          </w:p>
        </w:tc>
        <w:tc>
          <w:tcPr>
            <w:tcW w:w="1276" w:type="dxa"/>
          </w:tcPr>
          <w:p w14:paraId="2449DFFA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(13)</w:t>
            </w:r>
          </w:p>
        </w:tc>
        <w:tc>
          <w:tcPr>
            <w:tcW w:w="1276" w:type="dxa"/>
          </w:tcPr>
          <w:p w14:paraId="412242A7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992" w:type="dxa"/>
          </w:tcPr>
          <w:p w14:paraId="5A63C96C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6" w:type="dxa"/>
          </w:tcPr>
          <w:p w14:paraId="41331C63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(25)</w:t>
            </w:r>
          </w:p>
        </w:tc>
        <w:tc>
          <w:tcPr>
            <w:tcW w:w="1275" w:type="dxa"/>
          </w:tcPr>
          <w:p w14:paraId="60D4C7DF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993" w:type="dxa"/>
          </w:tcPr>
          <w:p w14:paraId="5E04A1E8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1.0</w:t>
            </w:r>
          </w:p>
        </w:tc>
      </w:tr>
      <w:tr w:rsidR="003E7A7B" w:rsidRPr="00735E2A" w14:paraId="79091DBA" w14:textId="77777777" w:rsidTr="00D367CF">
        <w:tc>
          <w:tcPr>
            <w:tcW w:w="1985" w:type="dxa"/>
          </w:tcPr>
          <w:p w14:paraId="6B8D20AF" w14:textId="77777777" w:rsidR="003E7A7B" w:rsidRPr="00735E2A" w:rsidRDefault="003E7A7B" w:rsidP="00D367C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76" w:type="dxa"/>
          </w:tcPr>
          <w:p w14:paraId="202BDBE0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≥230 bpm</w:t>
            </w:r>
          </w:p>
        </w:tc>
        <w:tc>
          <w:tcPr>
            <w:tcW w:w="1276" w:type="dxa"/>
          </w:tcPr>
          <w:p w14:paraId="4D9EF56B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(87)</w:t>
            </w:r>
          </w:p>
        </w:tc>
        <w:tc>
          <w:tcPr>
            <w:tcW w:w="1276" w:type="dxa"/>
          </w:tcPr>
          <w:p w14:paraId="6639E9ED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(89)</w:t>
            </w:r>
          </w:p>
        </w:tc>
        <w:tc>
          <w:tcPr>
            <w:tcW w:w="992" w:type="dxa"/>
          </w:tcPr>
          <w:p w14:paraId="56D0240E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6" w:type="dxa"/>
          </w:tcPr>
          <w:p w14:paraId="0A0409B3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(75)</w:t>
            </w:r>
          </w:p>
        </w:tc>
        <w:tc>
          <w:tcPr>
            <w:tcW w:w="1275" w:type="dxa"/>
          </w:tcPr>
          <w:p w14:paraId="57F4DEFC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(77)</w:t>
            </w:r>
          </w:p>
        </w:tc>
        <w:tc>
          <w:tcPr>
            <w:tcW w:w="993" w:type="dxa"/>
          </w:tcPr>
          <w:p w14:paraId="681B43E9" w14:textId="77777777" w:rsidR="003E7A7B" w:rsidRPr="00735E2A" w:rsidRDefault="003E7A7B" w:rsidP="00D367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5E2A">
              <w:rPr>
                <w:rFonts w:ascii="Times New Roman" w:hAnsi="Times New Roman" w:cs="Times New Roman"/>
              </w:rPr>
              <w:t>1.0</w:t>
            </w:r>
          </w:p>
        </w:tc>
      </w:tr>
    </w:tbl>
    <w:p w14:paraId="6DC671D6" w14:textId="77777777" w:rsidR="003E7A7B" w:rsidRPr="00735E2A" w:rsidRDefault="003E7A7B" w:rsidP="003E7A7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10A15F3" w14:textId="77777777" w:rsidR="003E7A7B" w:rsidRPr="00735E2A" w:rsidRDefault="003E7A7B" w:rsidP="003E7A7B">
      <w:pPr>
        <w:pStyle w:val="NoSpacing"/>
        <w:spacing w:line="480" w:lineRule="auto"/>
        <w:rPr>
          <w:rFonts w:ascii="Times New Roman" w:hAnsi="Times New Roman" w:cs="Times New Roman"/>
        </w:rPr>
      </w:pPr>
      <w:r w:rsidRPr="00735E2A">
        <w:rPr>
          <w:rFonts w:ascii="Times New Roman" w:hAnsi="Times New Roman" w:cs="Times New Roman"/>
        </w:rPr>
        <w:t xml:space="preserve">BPM = beats per minute; ICD = implantable cardioverter defibrillator; ICM = ischaemic cardiomyopathy; DCM = non-ischaemic dilated cardiomyopathy; VT = ventricular tachycardia; VF = ventricular fibrillation. </w:t>
      </w:r>
    </w:p>
    <w:p w14:paraId="2AF90B2E" w14:textId="77777777" w:rsidR="003E7A7B" w:rsidRPr="00735E2A" w:rsidRDefault="003E7A7B" w:rsidP="003E7A7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735E2A">
        <w:rPr>
          <w:rFonts w:ascii="Times New Roman" w:hAnsi="Times New Roman" w:cs="Times New Roman"/>
          <w:sz w:val="20"/>
          <w:szCs w:val="20"/>
        </w:rPr>
        <w:t>*Appropriate ICD therapy = ATP/burst or ATP/burst, followed by shock.</w:t>
      </w:r>
    </w:p>
    <w:p w14:paraId="2F2EBFF3" w14:textId="77777777" w:rsidR="003E7A7B" w:rsidRPr="00735E2A" w:rsidRDefault="003E7A7B" w:rsidP="003E7A7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735E2A">
        <w:rPr>
          <w:rFonts w:ascii="Times New Roman" w:hAnsi="Times New Roman" w:cs="Times New Roman"/>
          <w:sz w:val="20"/>
          <w:szCs w:val="20"/>
        </w:rPr>
        <w:t>**Of the 74 patients who received appropriate ICD therapy, ICD programming data were available for 58.</w:t>
      </w:r>
    </w:p>
    <w:p w14:paraId="2F8697C2" w14:textId="77777777" w:rsidR="003E7A7B" w:rsidRPr="00735E2A" w:rsidRDefault="003E7A7B" w:rsidP="003E7A7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735E2A">
        <w:rPr>
          <w:rFonts w:ascii="Times New Roman" w:hAnsi="Times New Roman" w:cs="Times New Roman"/>
          <w:sz w:val="20"/>
          <w:szCs w:val="20"/>
        </w:rPr>
        <w:t xml:space="preserve">Values represent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735E2A">
        <w:rPr>
          <w:rFonts w:ascii="Times New Roman" w:hAnsi="Times New Roman" w:cs="Times New Roman"/>
          <w:sz w:val="20"/>
          <w:szCs w:val="20"/>
        </w:rPr>
        <w:t>number of patients. P-values are from two-sided Fisher’s exact tests.</w:t>
      </w:r>
    </w:p>
    <w:p w14:paraId="5978B615" w14:textId="3FF462EA" w:rsidR="003E7A7B" w:rsidRPr="00735E2A" w:rsidRDefault="003E7A7B" w:rsidP="003E7A7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735E2A">
        <w:rPr>
          <w:rFonts w:ascii="Times New Roman" w:hAnsi="Times New Roman" w:cs="Times New Roman"/>
          <w:sz w:val="20"/>
          <w:szCs w:val="20"/>
        </w:rPr>
        <w:t>DCM pre-2017/ICM pre-2017 = patients included from 201</w:t>
      </w:r>
      <w:r w:rsidR="00B7389D">
        <w:rPr>
          <w:rFonts w:ascii="Times New Roman" w:hAnsi="Times New Roman" w:cs="Times New Roman"/>
          <w:sz w:val="20"/>
          <w:szCs w:val="20"/>
        </w:rPr>
        <w:t>4</w:t>
      </w:r>
      <w:r w:rsidRPr="00735E2A">
        <w:rPr>
          <w:rFonts w:ascii="Times New Roman" w:hAnsi="Times New Roman" w:cs="Times New Roman"/>
          <w:sz w:val="20"/>
          <w:szCs w:val="20"/>
        </w:rPr>
        <w:t xml:space="preserve"> to the end of 2016.</w:t>
      </w:r>
    </w:p>
    <w:p w14:paraId="06EE1DD9" w14:textId="77777777" w:rsidR="003E7A7B" w:rsidRPr="00735E2A" w:rsidRDefault="003E7A7B" w:rsidP="003E7A7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735E2A">
        <w:rPr>
          <w:rFonts w:ascii="Times New Roman" w:hAnsi="Times New Roman" w:cs="Times New Roman"/>
          <w:sz w:val="20"/>
          <w:szCs w:val="20"/>
        </w:rPr>
        <w:t>DCM post-2017/ICM post-2017 = patients included from 2017 to 2022.</w:t>
      </w:r>
    </w:p>
    <w:p w14:paraId="77FBB59E" w14:textId="77777777" w:rsidR="003E7A7B" w:rsidRPr="00735E2A" w:rsidRDefault="003E7A7B" w:rsidP="003E7A7B">
      <w:pPr>
        <w:rPr>
          <w:rFonts w:ascii="Times New Roman" w:hAnsi="Times New Roman" w:cs="Times New Roman"/>
        </w:rPr>
      </w:pPr>
    </w:p>
    <w:p w14:paraId="0E73598D" w14:textId="77777777" w:rsidR="003E7A7B" w:rsidRDefault="003E7A7B" w:rsidP="003E7A7B">
      <w:pPr>
        <w:ind w:left="720"/>
        <w:rPr>
          <w:rFonts w:ascii="Times New Roman" w:hAnsi="Times New Roman" w:cs="Times New Roman"/>
          <w:color w:val="215E99" w:themeColor="text2" w:themeTint="BF"/>
        </w:rPr>
      </w:pPr>
    </w:p>
    <w:p w14:paraId="2644640A" w14:textId="77777777" w:rsidR="000C39E3" w:rsidRDefault="000C39E3"/>
    <w:sectPr w:rsidR="000C39E3" w:rsidSect="006241B6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A7B"/>
    <w:rsid w:val="000C39E3"/>
    <w:rsid w:val="002E3086"/>
    <w:rsid w:val="003E7A7B"/>
    <w:rsid w:val="00434F1C"/>
    <w:rsid w:val="004C3192"/>
    <w:rsid w:val="006241B6"/>
    <w:rsid w:val="00657A3A"/>
    <w:rsid w:val="006D295D"/>
    <w:rsid w:val="00B7389D"/>
    <w:rsid w:val="00BB247F"/>
    <w:rsid w:val="00C9790C"/>
    <w:rsid w:val="00D02314"/>
    <w:rsid w:val="00E3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89EC8"/>
  <w15:chartTrackingRefBased/>
  <w15:docId w15:val="{056EB87A-4DCE-46DC-86E6-D7491355C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A7B"/>
  </w:style>
  <w:style w:type="paragraph" w:styleId="Heading1">
    <w:name w:val="heading 1"/>
    <w:basedOn w:val="Normal"/>
    <w:next w:val="Normal"/>
    <w:link w:val="Heading1Char"/>
    <w:uiPriority w:val="9"/>
    <w:qFormat/>
    <w:rsid w:val="003E7A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7A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A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A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A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A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A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A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A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A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E7A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A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A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A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A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A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A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A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A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7A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A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7A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A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7A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A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7A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A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A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A7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3E7A7B"/>
    <w:pPr>
      <w:spacing w:after="0" w:line="240" w:lineRule="auto"/>
    </w:pPr>
  </w:style>
  <w:style w:type="table" w:styleId="TableGrid">
    <w:name w:val="Table Grid"/>
    <w:basedOn w:val="TableNormal"/>
    <w:uiPriority w:val="39"/>
    <w:rsid w:val="003E7A7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y Mi Nguyen</dc:creator>
  <cp:keywords/>
  <dc:description/>
  <cp:lastModifiedBy>Thuy Mi Nguyen</cp:lastModifiedBy>
  <cp:revision>2</cp:revision>
  <dcterms:created xsi:type="dcterms:W3CDTF">2026-02-14T13:58:00Z</dcterms:created>
  <dcterms:modified xsi:type="dcterms:W3CDTF">2026-02-14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7a7457-28d5-44a1-bc15-3684951390ef</vt:lpwstr>
  </property>
</Properties>
</file>